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055A49C" w14:textId="762425B5" w:rsidR="0035022C" w:rsidRDefault="0035022C" w:rsidP="0035022C">
      <w:pPr>
        <w:pStyle w:val="Heading1"/>
      </w:pPr>
      <w:r w:rsidRPr="0035022C">
        <w:t>Appendix</w:t>
      </w:r>
    </w:p>
    <w:tbl>
      <w:tblPr>
        <w:tblW w:w="13595" w:type="dxa"/>
        <w:tblLook w:val="04A0" w:firstRow="1" w:lastRow="0" w:firstColumn="1" w:lastColumn="0" w:noHBand="0" w:noVBand="1"/>
      </w:tblPr>
      <w:tblGrid>
        <w:gridCol w:w="2111"/>
        <w:gridCol w:w="1280"/>
        <w:gridCol w:w="1292"/>
        <w:gridCol w:w="1646"/>
        <w:gridCol w:w="1267"/>
        <w:gridCol w:w="1048"/>
        <w:gridCol w:w="960"/>
        <w:gridCol w:w="1011"/>
        <w:gridCol w:w="960"/>
        <w:gridCol w:w="960"/>
        <w:gridCol w:w="1060"/>
      </w:tblGrid>
      <w:tr w:rsidR="00630EE5" w:rsidRPr="00630EE5" w14:paraId="77275BF9" w14:textId="77777777" w:rsidTr="00630EE5">
        <w:trPr>
          <w:trHeight w:val="456"/>
        </w:trPr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1B9004" w14:textId="77777777" w:rsidR="00630EE5" w:rsidRPr="00630EE5" w:rsidRDefault="00630EE5" w:rsidP="00630EE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70E948" w14:textId="4806138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Playful</w:t>
            </w:r>
            <w:r w:rsidR="00802D3D">
              <w:rPr>
                <w:rFonts w:eastAsia="Times New Roman" w:cs="Times New Roman"/>
                <w:color w:val="000000"/>
                <w:sz w:val="22"/>
                <w:lang w:eastAsia="el-GR"/>
              </w:rPr>
              <w:t xml:space="preserve"> </w:t>
            </w: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Turn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B2447F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Motive-Consistency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FAB812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Unexpectedness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744EA5" w14:textId="343FB284" w:rsidR="00630EE5" w:rsidRPr="00C12C77" w:rsidRDefault="00C12C77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Relevance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FA1469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Benign Viol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EE05BD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Mirth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5F1EC5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Laugth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2C2FD3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Jo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339DB4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Relie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35B32C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Negative Emotions</w:t>
            </w:r>
          </w:p>
        </w:tc>
      </w:tr>
      <w:tr w:rsidR="00630EE5" w:rsidRPr="00630EE5" w14:paraId="1DB73C4A" w14:textId="77777777" w:rsidTr="00630EE5">
        <w:trPr>
          <w:trHeight w:val="288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05A1D" w14:textId="2C28058D" w:rsidR="00630EE5" w:rsidRPr="00630EE5" w:rsidRDefault="00630EE5" w:rsidP="00630EE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Playful</w:t>
            </w:r>
            <w:r w:rsidR="00802D3D">
              <w:rPr>
                <w:rFonts w:eastAsia="Times New Roman" w:cs="Times New Roman"/>
                <w:color w:val="000000"/>
                <w:sz w:val="22"/>
                <w:lang w:eastAsia="el-GR"/>
              </w:rPr>
              <w:t xml:space="preserve"> </w:t>
            </w: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Tur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F1B5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B188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5CCA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7590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20C1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674D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D0FD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2F7B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7D03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DB8B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 </w:t>
            </w:r>
          </w:p>
        </w:tc>
      </w:tr>
      <w:tr w:rsidR="00630EE5" w:rsidRPr="00630EE5" w14:paraId="2D3D8A83" w14:textId="77777777" w:rsidTr="00630EE5">
        <w:trPr>
          <w:trHeight w:val="300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09FBA" w14:textId="77777777" w:rsidR="00630EE5" w:rsidRPr="00630EE5" w:rsidRDefault="00630EE5" w:rsidP="00630EE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Motive-Consistenc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68ED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774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3B70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34BF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3D03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435B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B46F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BD8C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78AD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765D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AEBE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</w:tr>
      <w:tr w:rsidR="00630EE5" w:rsidRPr="00630EE5" w14:paraId="6C86DC2E" w14:textId="77777777" w:rsidTr="00630EE5">
        <w:trPr>
          <w:trHeight w:val="300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7951D" w14:textId="77777777" w:rsidR="00630EE5" w:rsidRPr="00630EE5" w:rsidRDefault="00630EE5" w:rsidP="00630EE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Unexpectednes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44FD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446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7461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478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783E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B58B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7939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76D8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0EF7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F30C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DA9D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AF45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</w:tr>
      <w:tr w:rsidR="00630EE5" w:rsidRPr="00630EE5" w14:paraId="630B98D2" w14:textId="77777777" w:rsidTr="00630EE5">
        <w:trPr>
          <w:trHeight w:val="300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9C321" w14:textId="28BD8CA6" w:rsidR="00630EE5" w:rsidRPr="00C12C77" w:rsidRDefault="00C12C77" w:rsidP="00630EE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Relevan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8A8D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11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1A97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171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E4C0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05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880C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F63A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B596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FCE8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252C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0178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356F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</w:tr>
      <w:tr w:rsidR="00630EE5" w:rsidRPr="00630EE5" w14:paraId="621FD6AC" w14:textId="77777777" w:rsidTr="00630EE5">
        <w:trPr>
          <w:trHeight w:val="300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2A4A7" w14:textId="77777777" w:rsidR="00630EE5" w:rsidRPr="00630EE5" w:rsidRDefault="00630EE5" w:rsidP="00630EE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Benign Viol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77E1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467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CB15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509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9E06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183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2B44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276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966F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0C26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CFF7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1F7A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88FA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A9D3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</w:tr>
      <w:tr w:rsidR="00630EE5" w:rsidRPr="00630EE5" w14:paraId="58E49841" w14:textId="77777777" w:rsidTr="00630EE5">
        <w:trPr>
          <w:trHeight w:val="300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B6836" w14:textId="77777777" w:rsidR="00630EE5" w:rsidRPr="00630EE5" w:rsidRDefault="00630EE5" w:rsidP="00630EE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Mirt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D6C0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729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7CC2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857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05CD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496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75E5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200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A5BC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548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0B70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C857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86CD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2E1A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8E28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</w:tr>
      <w:tr w:rsidR="00630EE5" w:rsidRPr="00630EE5" w14:paraId="35C048B9" w14:textId="77777777" w:rsidTr="00630EE5">
        <w:trPr>
          <w:trHeight w:val="300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1DC0A" w14:textId="77777777" w:rsidR="00630EE5" w:rsidRPr="00630EE5" w:rsidRDefault="00630EE5" w:rsidP="00630EE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Laugth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5116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729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9096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865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8AED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508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AE65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160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1BC0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535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8464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871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E2E5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3A9D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878D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2959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</w:tr>
      <w:tr w:rsidR="00630EE5" w:rsidRPr="00630EE5" w14:paraId="639B5CE5" w14:textId="77777777" w:rsidTr="00630EE5">
        <w:trPr>
          <w:trHeight w:val="300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2B1C2" w14:textId="77777777" w:rsidR="00630EE5" w:rsidRPr="00630EE5" w:rsidRDefault="00630EE5" w:rsidP="00630EE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Jo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1D11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720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FADB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888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69B0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504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85BD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12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86CB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478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D922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871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E0D1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897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883F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95F4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8CE7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</w:tr>
      <w:tr w:rsidR="00630EE5" w:rsidRPr="00630EE5" w14:paraId="05ED0E63" w14:textId="77777777" w:rsidTr="00630EE5">
        <w:trPr>
          <w:trHeight w:val="300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7BB5F" w14:textId="77777777" w:rsidR="00630EE5" w:rsidRPr="00630EE5" w:rsidRDefault="00630EE5" w:rsidP="00630EE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Reli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00DC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659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A720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785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611A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386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DA31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12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6908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527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52F1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753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A4C4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787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DC67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812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3628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751A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</w:tr>
      <w:tr w:rsidR="00630EE5" w:rsidRPr="00630EE5" w14:paraId="4FD169CC" w14:textId="77777777" w:rsidTr="00630EE5">
        <w:trPr>
          <w:trHeight w:val="300"/>
        </w:trPr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4D9852" w14:textId="77777777" w:rsidR="00630EE5" w:rsidRPr="00630EE5" w:rsidRDefault="00630EE5" w:rsidP="00630EE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Negative Emotio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97B82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658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3EC3E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779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ABAF9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428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3C1FD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08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5F774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412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2F03D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744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7187F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746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38CCA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781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CF441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681</w:t>
            </w:r>
            <w:r w:rsidRPr="00630EE5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33768" w14:textId="77777777" w:rsidR="00630EE5" w:rsidRPr="00630EE5" w:rsidRDefault="00630EE5" w:rsidP="00630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 </w:t>
            </w:r>
          </w:p>
        </w:tc>
      </w:tr>
      <w:tr w:rsidR="00630EE5" w:rsidRPr="00630EE5" w14:paraId="079319EC" w14:textId="77777777" w:rsidTr="00630EE5">
        <w:trPr>
          <w:trHeight w:val="288"/>
        </w:trPr>
        <w:tc>
          <w:tcPr>
            <w:tcW w:w="1359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488DC" w14:textId="77777777" w:rsidR="00630EE5" w:rsidRPr="00630EE5" w:rsidRDefault="00630EE5" w:rsidP="00630EE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**. Correlation is significant at the 0.01 level (2-tailed).</w:t>
            </w:r>
          </w:p>
        </w:tc>
      </w:tr>
      <w:tr w:rsidR="00630EE5" w:rsidRPr="00630EE5" w14:paraId="4EA91272" w14:textId="77777777" w:rsidTr="00630EE5">
        <w:trPr>
          <w:trHeight w:val="288"/>
        </w:trPr>
        <w:tc>
          <w:tcPr>
            <w:tcW w:w="1359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6167A" w14:textId="77777777" w:rsidR="00630EE5" w:rsidRPr="00630EE5" w:rsidRDefault="00630EE5" w:rsidP="00630EE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630EE5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*. Correlation is significant at the 0.05 level (2-tailed).</w:t>
            </w:r>
          </w:p>
        </w:tc>
      </w:tr>
    </w:tbl>
    <w:p w14:paraId="1F3680CC" w14:textId="7FDD6516" w:rsidR="002268F6" w:rsidRPr="00BE5337" w:rsidRDefault="000F5FCE" w:rsidP="00630EE5">
      <w:r>
        <w:rPr>
          <w:rFonts w:cs="Times New Roman"/>
          <w:b/>
          <w:szCs w:val="24"/>
        </w:rPr>
        <w:t>Appendix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t>Correlation Matrix</w:t>
      </w:r>
      <w:r w:rsidR="00BE5337" w:rsidRPr="00BE5337">
        <w:rPr>
          <w:rFonts w:eastAsia="Times New Roman" w:cs="Times New Roman"/>
          <w:color w:val="000000"/>
          <w:sz w:val="22"/>
          <w:lang w:val="el-GR" w:eastAsia="el-GR"/>
        </w:rPr>
        <w:t xml:space="preserve"> </w:t>
      </w:r>
      <w:r w:rsidR="00BE5337">
        <w:rPr>
          <w:rFonts w:eastAsia="Times New Roman" w:cs="Times New Roman"/>
          <w:color w:val="000000"/>
          <w:sz w:val="22"/>
          <w:lang w:eastAsia="el-GR"/>
        </w:rPr>
        <w:t>(</w:t>
      </w:r>
      <w:r w:rsidR="00BE5337" w:rsidRPr="00463769">
        <w:rPr>
          <w:rFonts w:eastAsia="Times New Roman" w:cs="Times New Roman"/>
          <w:color w:val="000000"/>
          <w:sz w:val="22"/>
          <w:lang w:val="el-GR" w:eastAsia="el-GR"/>
        </w:rPr>
        <w:t>Spearman's rho</w:t>
      </w:r>
      <w:r w:rsidR="00BE5337">
        <w:rPr>
          <w:rFonts w:eastAsia="Times New Roman" w:cs="Times New Roman"/>
          <w:color w:val="000000"/>
          <w:sz w:val="22"/>
          <w:lang w:eastAsia="el-GR"/>
        </w:rPr>
        <w:t>)</w:t>
      </w:r>
    </w:p>
    <w:p w14:paraId="149CAE87" w14:textId="77777777" w:rsidR="000F5FCE" w:rsidRDefault="000F5FCE" w:rsidP="000F5FCE">
      <w:pPr>
        <w:ind w:left="-426"/>
      </w:pPr>
    </w:p>
    <w:p w14:paraId="08476416" w14:textId="77777777" w:rsidR="000F5FCE" w:rsidRDefault="000F5FCE" w:rsidP="000F5FCE">
      <w:pPr>
        <w:ind w:left="-426"/>
      </w:pPr>
    </w:p>
    <w:p w14:paraId="1F5F6324" w14:textId="77777777" w:rsidR="000F5FCE" w:rsidRDefault="000F5FCE" w:rsidP="000F5FCE">
      <w:pPr>
        <w:ind w:left="-426"/>
      </w:pPr>
    </w:p>
    <w:p w14:paraId="0D3795A1" w14:textId="77777777" w:rsidR="000F5FCE" w:rsidRDefault="000F5FCE" w:rsidP="000F5FCE">
      <w:pPr>
        <w:ind w:left="-426"/>
      </w:pPr>
    </w:p>
    <w:p w14:paraId="04A04CDD" w14:textId="77777777" w:rsidR="000F5FCE" w:rsidRDefault="000F5FCE" w:rsidP="000F5FCE">
      <w:pPr>
        <w:ind w:left="-426"/>
      </w:pPr>
    </w:p>
    <w:p w14:paraId="73516017" w14:textId="7FE7A52F" w:rsidR="00BE5337" w:rsidRDefault="00BE5337">
      <w:pPr>
        <w:spacing w:before="0" w:after="200" w:line="276" w:lineRule="auto"/>
      </w:pPr>
      <w:r>
        <w:br w:type="page"/>
      </w:r>
    </w:p>
    <w:p w14:paraId="74B8F515" w14:textId="77777777" w:rsidR="000F5FCE" w:rsidRDefault="000F5FCE" w:rsidP="000F5FCE">
      <w:pPr>
        <w:ind w:left="-426"/>
      </w:pPr>
    </w:p>
    <w:tbl>
      <w:tblPr>
        <w:tblW w:w="14742" w:type="dxa"/>
        <w:jc w:val="center"/>
        <w:tblLayout w:type="fixed"/>
        <w:tblLook w:val="04A0" w:firstRow="1" w:lastRow="0" w:firstColumn="1" w:lastColumn="0" w:noHBand="0" w:noVBand="1"/>
      </w:tblPr>
      <w:tblGrid>
        <w:gridCol w:w="2276"/>
        <w:gridCol w:w="1509"/>
        <w:gridCol w:w="1473"/>
        <w:gridCol w:w="1473"/>
        <w:gridCol w:w="1473"/>
        <w:gridCol w:w="1473"/>
        <w:gridCol w:w="1098"/>
        <w:gridCol w:w="991"/>
        <w:gridCol w:w="992"/>
        <w:gridCol w:w="992"/>
        <w:gridCol w:w="992"/>
      </w:tblGrid>
      <w:tr w:rsidR="00913D56" w:rsidRPr="00BE5337" w14:paraId="44FE5287" w14:textId="77777777" w:rsidTr="00913D56">
        <w:trPr>
          <w:trHeight w:val="576"/>
          <w:jc w:val="center"/>
        </w:trPr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4FD721" w14:textId="77777777" w:rsidR="00BE5337" w:rsidRPr="00BE5337" w:rsidRDefault="00BE5337" w:rsidP="00BE533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 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FCDC55" w14:textId="77777777" w:rsidR="00BE5337" w:rsidRPr="00BE5337" w:rsidRDefault="00BE5337" w:rsidP="00BE53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Humor Manipulation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9DB6CC" w14:textId="77777777" w:rsidR="00BE5337" w:rsidRPr="00BE5337" w:rsidRDefault="00BE5337" w:rsidP="00BE53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Joy Manipulation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7A64C9" w14:textId="77777777" w:rsidR="00BE5337" w:rsidRPr="00BE5337" w:rsidRDefault="00BE5337" w:rsidP="00BE53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Relief Manipulation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794118" w14:textId="77777777" w:rsidR="00BE5337" w:rsidRPr="00BE5337" w:rsidRDefault="00BE5337" w:rsidP="00BE53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Sorrow Manipulation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C319E6" w14:textId="77777777" w:rsidR="00BE5337" w:rsidRPr="00BE5337" w:rsidRDefault="00BE5337" w:rsidP="00BE53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Distress Manipulation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C560C6" w14:textId="77777777" w:rsidR="00BE5337" w:rsidRPr="00BE5337" w:rsidRDefault="00BE5337" w:rsidP="00BE53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Mirth Intensity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1E6C10" w14:textId="77777777" w:rsidR="00BE5337" w:rsidRPr="00BE5337" w:rsidRDefault="00BE5337" w:rsidP="00BE53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Joy Intens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247D60" w14:textId="77777777" w:rsidR="00BE5337" w:rsidRPr="00BE5337" w:rsidRDefault="00BE5337" w:rsidP="00BE53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Relief Intens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EAA45D" w14:textId="77777777" w:rsidR="00BE5337" w:rsidRPr="00BE5337" w:rsidRDefault="00BE5337" w:rsidP="00BE53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Sorrow Intens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B0717C" w14:textId="77777777" w:rsidR="00BE5337" w:rsidRPr="00BE5337" w:rsidRDefault="00BE5337" w:rsidP="00BE53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Distress Intensity</w:t>
            </w:r>
          </w:p>
        </w:tc>
      </w:tr>
      <w:tr w:rsidR="00913D56" w:rsidRPr="00BE5337" w14:paraId="1139FE4C" w14:textId="77777777" w:rsidTr="00913D56">
        <w:trPr>
          <w:trHeight w:val="300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0CC86" w14:textId="77777777" w:rsidR="00BE5337" w:rsidRPr="00BE5337" w:rsidRDefault="00BE5337" w:rsidP="00BE533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Humor Manipulatio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1575" w14:textId="77777777" w:rsidR="00BE5337" w:rsidRPr="00BE5337" w:rsidRDefault="00BE5337" w:rsidP="00BE533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0F2F" w14:textId="77777777" w:rsidR="00BE5337" w:rsidRPr="00BE5337" w:rsidRDefault="00BE5337" w:rsidP="00BE533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4448" w14:textId="77777777" w:rsidR="00BE5337" w:rsidRPr="00BE5337" w:rsidRDefault="00BE5337" w:rsidP="00BE533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5F90" w14:textId="77777777" w:rsidR="00BE5337" w:rsidRPr="00BE5337" w:rsidRDefault="00BE5337" w:rsidP="00BE533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F63E" w14:textId="77777777" w:rsidR="00BE5337" w:rsidRPr="00BE5337" w:rsidRDefault="00BE5337" w:rsidP="00BE533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AE0D" w14:textId="77777777" w:rsidR="00BE5337" w:rsidRPr="00BE5337" w:rsidRDefault="00BE5337" w:rsidP="00BE533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D035" w14:textId="77777777" w:rsidR="00BE5337" w:rsidRPr="00BE5337" w:rsidRDefault="00BE5337" w:rsidP="00BE533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76E4" w14:textId="77777777" w:rsidR="00BE5337" w:rsidRPr="00BE5337" w:rsidRDefault="00BE5337" w:rsidP="00BE533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E96A" w14:textId="77777777" w:rsidR="00BE5337" w:rsidRPr="00BE5337" w:rsidRDefault="00BE5337" w:rsidP="00BE533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4028" w14:textId="77777777" w:rsidR="00BE5337" w:rsidRPr="00BE5337" w:rsidRDefault="00BE5337" w:rsidP="00BE533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 </w:t>
            </w:r>
          </w:p>
        </w:tc>
      </w:tr>
      <w:tr w:rsidR="00913D56" w:rsidRPr="00BE5337" w14:paraId="225134A5" w14:textId="77777777" w:rsidTr="00913D56">
        <w:trPr>
          <w:trHeight w:val="300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D7330" w14:textId="77777777" w:rsidR="00BE5337" w:rsidRPr="00BE5337" w:rsidRDefault="00BE5337" w:rsidP="00BE533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Joy Manipulatio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E083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250</w:t>
            </w:r>
            <w:r w:rsidRPr="00BE5337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E6F8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88B8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BF68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B3FA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4455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216E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6DC6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25A9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B157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</w:tr>
      <w:tr w:rsidR="00913D56" w:rsidRPr="00BE5337" w14:paraId="495B3368" w14:textId="77777777" w:rsidTr="00913D56">
        <w:trPr>
          <w:trHeight w:val="300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D4FD9" w14:textId="77777777" w:rsidR="00BE5337" w:rsidRPr="00BE5337" w:rsidRDefault="00BE5337" w:rsidP="00BE533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Relief Manipulatio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EA42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250</w:t>
            </w:r>
            <w:r w:rsidRPr="00BE5337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C92E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250</w:t>
            </w:r>
            <w:r w:rsidRPr="00BE5337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D66F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2960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4BE5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927F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C0D2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F1FC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2525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BE30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</w:tr>
      <w:tr w:rsidR="00913D56" w:rsidRPr="00BE5337" w14:paraId="4B3BB69B" w14:textId="77777777" w:rsidTr="00913D56">
        <w:trPr>
          <w:trHeight w:val="300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FF798" w14:textId="77777777" w:rsidR="00BE5337" w:rsidRPr="00BE5337" w:rsidRDefault="00BE5337" w:rsidP="00BE533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Sorrow Manipulatio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61C1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250</w:t>
            </w:r>
            <w:r w:rsidRPr="00BE5337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F34B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250</w:t>
            </w:r>
            <w:r w:rsidRPr="00BE5337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5758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250</w:t>
            </w:r>
            <w:r w:rsidRPr="00BE5337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8F4E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6FFE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0FC9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4173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B1CB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8A7D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E423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</w:tr>
      <w:tr w:rsidR="00913D56" w:rsidRPr="00BE5337" w14:paraId="0A89E5B9" w14:textId="77777777" w:rsidTr="00913D56">
        <w:trPr>
          <w:trHeight w:val="300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9325F" w14:textId="77777777" w:rsidR="00BE5337" w:rsidRPr="00BE5337" w:rsidRDefault="00BE5337" w:rsidP="00BE533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Distress Manipulatio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4D17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250</w:t>
            </w:r>
            <w:r w:rsidRPr="00BE5337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3861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250</w:t>
            </w:r>
            <w:r w:rsidRPr="00BE5337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D6F4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250</w:t>
            </w:r>
            <w:r w:rsidRPr="00BE5337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0FE7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250</w:t>
            </w:r>
            <w:r w:rsidRPr="00BE5337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F2C7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784F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5B7F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E715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0991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B998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</w:tr>
      <w:tr w:rsidR="00913D56" w:rsidRPr="00BE5337" w14:paraId="048C6BEE" w14:textId="77777777" w:rsidTr="00913D56">
        <w:trPr>
          <w:trHeight w:val="300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E9417" w14:textId="77777777" w:rsidR="00BE5337" w:rsidRPr="00BE5337" w:rsidRDefault="00BE5337" w:rsidP="00BE533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Mirth Intensity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24CC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/>
              </w:rPr>
              <w:t>,495</w:t>
            </w:r>
            <w:r w:rsidRPr="00BE5337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9C46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163</w:t>
            </w:r>
            <w:r w:rsidRPr="00BE5337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EE10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112</w:t>
            </w:r>
            <w:r w:rsidRPr="00BE5337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C456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144</w:t>
            </w:r>
            <w:r w:rsidRPr="00BE5337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FFFE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076</w:t>
            </w:r>
            <w:r w:rsidRPr="00BE5337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8A90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A79A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B15D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FE59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73B3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</w:tr>
      <w:tr w:rsidR="00913D56" w:rsidRPr="00BE5337" w14:paraId="5395176A" w14:textId="77777777" w:rsidTr="00913D56">
        <w:trPr>
          <w:trHeight w:val="300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52B08" w14:textId="77777777" w:rsidR="00BE5337" w:rsidRPr="00BE5337" w:rsidRDefault="00BE5337" w:rsidP="00BE533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Joy Intensity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93C5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159</w:t>
            </w:r>
            <w:r w:rsidRPr="00BE5337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B972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/>
              </w:rPr>
              <w:t>,464</w:t>
            </w:r>
            <w:r w:rsidRPr="00BE5337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0BD3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386</w:t>
            </w:r>
            <w:r w:rsidRPr="00BE5337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8D72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495</w:t>
            </w:r>
            <w:r w:rsidRPr="00BE5337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288D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513</w:t>
            </w:r>
            <w:r w:rsidRPr="00BE5337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96C4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04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CC78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0DC2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901C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6AB2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</w:tr>
      <w:tr w:rsidR="00913D56" w:rsidRPr="00BE5337" w14:paraId="1C15F917" w14:textId="77777777" w:rsidTr="00913D56">
        <w:trPr>
          <w:trHeight w:val="300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014CD" w14:textId="77777777" w:rsidR="00BE5337" w:rsidRPr="00BE5337" w:rsidRDefault="00BE5337" w:rsidP="00BE533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Relief Intensity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C767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161</w:t>
            </w:r>
            <w:r w:rsidRPr="00BE5337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8679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293</w:t>
            </w:r>
            <w:r w:rsidRPr="00BE5337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9171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/>
              </w:rPr>
              <w:t>,516</w:t>
            </w:r>
            <w:r w:rsidRPr="00BE5337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92D1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476</w:t>
            </w:r>
            <w:r w:rsidRPr="00BE5337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0B94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493</w:t>
            </w:r>
            <w:r w:rsidRPr="00BE5337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1AAF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03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A2C9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852</w:t>
            </w:r>
            <w:r w:rsidRPr="00BE5337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D28F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941C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E00C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</w:tr>
      <w:tr w:rsidR="00913D56" w:rsidRPr="00BE5337" w14:paraId="24A0B323" w14:textId="77777777" w:rsidTr="00913D56">
        <w:trPr>
          <w:trHeight w:val="300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19AD6" w14:textId="77777777" w:rsidR="00BE5337" w:rsidRPr="00BE5337" w:rsidRDefault="00BE5337" w:rsidP="00BE533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Sorrow Intensity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AF0D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236</w:t>
            </w:r>
            <w:r w:rsidRPr="00BE5337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5F1C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440</w:t>
            </w:r>
            <w:r w:rsidRPr="00BE5337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A9C4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365</w:t>
            </w:r>
            <w:r w:rsidRPr="00BE5337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6998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/>
              </w:rPr>
              <w:t>,527</w:t>
            </w:r>
            <w:r w:rsidRPr="00BE5337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B833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514</w:t>
            </w:r>
            <w:r w:rsidRPr="00BE5337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370B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111</w:t>
            </w:r>
            <w:r w:rsidRPr="00BE5337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9BE1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823</w:t>
            </w:r>
            <w:r w:rsidRPr="00BE5337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DC62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793</w:t>
            </w:r>
            <w:r w:rsidRPr="00BE5337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66AF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FB32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l-GR" w:eastAsia="el-GR"/>
              </w:rPr>
            </w:pPr>
          </w:p>
        </w:tc>
      </w:tr>
      <w:tr w:rsidR="00913D56" w:rsidRPr="00BE5337" w14:paraId="53ED3412" w14:textId="77777777" w:rsidTr="00913D56">
        <w:trPr>
          <w:trHeight w:val="300"/>
          <w:jc w:val="center"/>
        </w:trPr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0516DD" w14:textId="77777777" w:rsidR="00BE5337" w:rsidRPr="00BE5337" w:rsidRDefault="00BE5337" w:rsidP="00BE533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Distress Intensit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AEB43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185</w:t>
            </w:r>
            <w:r w:rsidRPr="00BE5337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02E0C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447</w:t>
            </w:r>
            <w:r w:rsidRPr="00BE5337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371DA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358</w:t>
            </w:r>
            <w:r w:rsidRPr="00BE5337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39CD3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473</w:t>
            </w:r>
            <w:r w:rsidRPr="00BE5337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42251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/>
              </w:rPr>
              <w:t>,517</w:t>
            </w:r>
            <w:r w:rsidRPr="00BE5337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56B32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02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E3AFA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782</w:t>
            </w:r>
            <w:r w:rsidRPr="00BE5337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94C2F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-,752</w:t>
            </w:r>
            <w:r w:rsidRPr="00BE5337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C65DD" w14:textId="77777777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,875</w:t>
            </w:r>
            <w:r w:rsidRPr="00BE5337">
              <w:rPr>
                <w:rFonts w:eastAsia="Times New Roman" w:cs="Times New Roman"/>
                <w:color w:val="000000"/>
                <w:sz w:val="22"/>
                <w:vertAlign w:val="superscript"/>
                <w:lang w:val="el-GR" w:eastAsia="el-GR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CB15E" w14:textId="2EC21E9E" w:rsidR="00BE5337" w:rsidRPr="00BE5337" w:rsidRDefault="00BE5337" w:rsidP="00913D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</w:p>
        </w:tc>
      </w:tr>
      <w:tr w:rsidR="00BE5337" w:rsidRPr="00BE5337" w14:paraId="1027FF88" w14:textId="77777777" w:rsidTr="00913D56">
        <w:trPr>
          <w:trHeight w:val="288"/>
          <w:jc w:val="center"/>
        </w:trPr>
        <w:tc>
          <w:tcPr>
            <w:tcW w:w="1474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376F9" w14:textId="77777777" w:rsidR="00BE5337" w:rsidRPr="00BE5337" w:rsidRDefault="00BE5337" w:rsidP="00BE533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**. Correlation is significant at the 0.01 level (2-tailed).</w:t>
            </w:r>
          </w:p>
        </w:tc>
      </w:tr>
      <w:tr w:rsidR="00BE5337" w:rsidRPr="00BE5337" w14:paraId="59E8C756" w14:textId="77777777" w:rsidTr="00913D56">
        <w:trPr>
          <w:trHeight w:val="288"/>
          <w:jc w:val="center"/>
        </w:trPr>
        <w:tc>
          <w:tcPr>
            <w:tcW w:w="1474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2CC69" w14:textId="77777777" w:rsidR="00BE5337" w:rsidRPr="00BE5337" w:rsidRDefault="00BE5337" w:rsidP="00BE533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BE5337">
              <w:rPr>
                <w:rFonts w:eastAsia="Times New Roman" w:cs="Times New Roman"/>
                <w:color w:val="000000"/>
                <w:sz w:val="22"/>
                <w:lang w:val="el-GR" w:eastAsia="el-GR"/>
              </w:rPr>
              <w:t>*. Correlation is significant at the 0.05 level (2-tailed).</w:t>
            </w:r>
          </w:p>
        </w:tc>
      </w:tr>
    </w:tbl>
    <w:p w14:paraId="03BA4E28" w14:textId="01660F8C" w:rsidR="000F5FCE" w:rsidRPr="00BE5337" w:rsidRDefault="000F5FCE" w:rsidP="00012DBF">
      <w:pPr>
        <w:ind w:left="-567"/>
      </w:pPr>
      <w:r>
        <w:rPr>
          <w:rFonts w:cs="Times New Roman"/>
          <w:b/>
          <w:szCs w:val="24"/>
        </w:rPr>
        <w:t>Appendix 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t>Correlation Matrix</w:t>
      </w:r>
      <w:r w:rsidR="00BE5337" w:rsidRPr="00BE5337">
        <w:rPr>
          <w:rFonts w:eastAsia="Times New Roman" w:cs="Times New Roman"/>
          <w:color w:val="000000"/>
          <w:sz w:val="22"/>
          <w:lang w:val="el-GR" w:eastAsia="el-GR"/>
        </w:rPr>
        <w:t xml:space="preserve"> </w:t>
      </w:r>
      <w:r w:rsidR="00BE5337">
        <w:rPr>
          <w:rFonts w:eastAsia="Times New Roman" w:cs="Times New Roman"/>
          <w:color w:val="000000"/>
          <w:sz w:val="22"/>
          <w:lang w:eastAsia="el-GR"/>
        </w:rPr>
        <w:t>(</w:t>
      </w:r>
      <w:r w:rsidR="00BE5337" w:rsidRPr="00C012E1">
        <w:rPr>
          <w:rFonts w:eastAsia="Times New Roman" w:cs="Times New Roman"/>
          <w:color w:val="000000"/>
          <w:sz w:val="22"/>
          <w:lang w:val="el-GR" w:eastAsia="el-GR"/>
        </w:rPr>
        <w:t>Spearman's rho</w:t>
      </w:r>
      <w:r w:rsidR="00BE5337">
        <w:rPr>
          <w:rFonts w:eastAsia="Times New Roman" w:cs="Times New Roman"/>
          <w:color w:val="000000"/>
          <w:sz w:val="22"/>
          <w:lang w:eastAsia="el-GR"/>
        </w:rPr>
        <w:t>)</w:t>
      </w:r>
    </w:p>
    <w:p w14:paraId="6F7C0435" w14:textId="77777777" w:rsidR="000F5FCE" w:rsidRPr="002268F6" w:rsidRDefault="000F5FCE" w:rsidP="000F5FCE">
      <w:pPr>
        <w:ind w:left="-426"/>
      </w:pPr>
    </w:p>
    <w:p w14:paraId="68DF0F2A" w14:textId="789569D2" w:rsidR="0035022C" w:rsidRDefault="0035022C" w:rsidP="0035022C">
      <w:pPr>
        <w:tabs>
          <w:tab w:val="left" w:pos="567"/>
        </w:tabs>
        <w:ind w:left="-567"/>
        <w:rPr>
          <w:b/>
          <w:bCs/>
        </w:rPr>
      </w:pPr>
    </w:p>
    <w:p w14:paraId="632E87A9" w14:textId="77777777" w:rsidR="0035022C" w:rsidRPr="00343F8E" w:rsidRDefault="0035022C" w:rsidP="0035022C">
      <w:pPr>
        <w:tabs>
          <w:tab w:val="left" w:pos="567"/>
        </w:tabs>
        <w:ind w:left="-567"/>
        <w:rPr>
          <w:b/>
          <w:bCs/>
        </w:rPr>
      </w:pPr>
    </w:p>
    <w:sectPr w:rsidR="0035022C" w:rsidRPr="00343F8E" w:rsidSect="002268F6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E09591" w14:textId="77777777" w:rsidR="00300B5B" w:rsidRDefault="00300B5B" w:rsidP="00117666">
      <w:pPr>
        <w:spacing w:after="0"/>
      </w:pPr>
      <w:r>
        <w:separator/>
      </w:r>
    </w:p>
  </w:endnote>
  <w:endnote w:type="continuationSeparator" w:id="0">
    <w:p w14:paraId="6F1327C2" w14:textId="77777777" w:rsidR="00300B5B" w:rsidRDefault="00300B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1052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1052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1052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1052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1052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1052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8CBE7C" w14:textId="77777777" w:rsidR="00300B5B" w:rsidRDefault="00300B5B" w:rsidP="00117666">
      <w:pPr>
        <w:spacing w:after="0"/>
      </w:pPr>
      <w:r>
        <w:separator/>
      </w:r>
    </w:p>
  </w:footnote>
  <w:footnote w:type="continuationSeparator" w:id="0">
    <w:p w14:paraId="4F3C140F" w14:textId="77777777" w:rsidR="00300B5B" w:rsidRDefault="00300B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1052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1052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5672C6"/>
    <w:multiLevelType w:val="hybridMultilevel"/>
    <w:tmpl w:val="C7A6B058"/>
    <w:lvl w:ilvl="0" w:tplc="8DE03CB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675965063">
    <w:abstractNumId w:val="5"/>
  </w:num>
  <w:num w:numId="21" w16cid:durableId="170848374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052F"/>
    <w:rsid w:val="00012DBF"/>
    <w:rsid w:val="0001436A"/>
    <w:rsid w:val="00034304"/>
    <w:rsid w:val="00035434"/>
    <w:rsid w:val="00052A14"/>
    <w:rsid w:val="00077D53"/>
    <w:rsid w:val="000B498B"/>
    <w:rsid w:val="000F5FCE"/>
    <w:rsid w:val="00105FD9"/>
    <w:rsid w:val="00117666"/>
    <w:rsid w:val="001549D3"/>
    <w:rsid w:val="00157B40"/>
    <w:rsid w:val="00160065"/>
    <w:rsid w:val="00177D84"/>
    <w:rsid w:val="002268F6"/>
    <w:rsid w:val="0025217D"/>
    <w:rsid w:val="002613D3"/>
    <w:rsid w:val="00267D18"/>
    <w:rsid w:val="002868E2"/>
    <w:rsid w:val="002869C3"/>
    <w:rsid w:val="002936E4"/>
    <w:rsid w:val="002B4A57"/>
    <w:rsid w:val="002C74CA"/>
    <w:rsid w:val="00300B5B"/>
    <w:rsid w:val="00343F8E"/>
    <w:rsid w:val="0035022C"/>
    <w:rsid w:val="003544FB"/>
    <w:rsid w:val="003D2D47"/>
    <w:rsid w:val="003D2F2D"/>
    <w:rsid w:val="00401590"/>
    <w:rsid w:val="0041208D"/>
    <w:rsid w:val="004430AC"/>
    <w:rsid w:val="00447801"/>
    <w:rsid w:val="00452E9C"/>
    <w:rsid w:val="00463769"/>
    <w:rsid w:val="004735C8"/>
    <w:rsid w:val="004961FF"/>
    <w:rsid w:val="00517A89"/>
    <w:rsid w:val="005250F2"/>
    <w:rsid w:val="005807E1"/>
    <w:rsid w:val="00593EEA"/>
    <w:rsid w:val="005A5EEE"/>
    <w:rsid w:val="005B5DDA"/>
    <w:rsid w:val="005E2D05"/>
    <w:rsid w:val="00630EE5"/>
    <w:rsid w:val="00636D8D"/>
    <w:rsid w:val="006375C7"/>
    <w:rsid w:val="0064252C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2D3D"/>
    <w:rsid w:val="00803D24"/>
    <w:rsid w:val="00817DD6"/>
    <w:rsid w:val="00871654"/>
    <w:rsid w:val="00885156"/>
    <w:rsid w:val="008A35F6"/>
    <w:rsid w:val="008B1753"/>
    <w:rsid w:val="008D3232"/>
    <w:rsid w:val="008E055E"/>
    <w:rsid w:val="008E5ECB"/>
    <w:rsid w:val="00913D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1996"/>
    <w:rsid w:val="00B1671E"/>
    <w:rsid w:val="00B25EB8"/>
    <w:rsid w:val="00B354E1"/>
    <w:rsid w:val="00B37F4D"/>
    <w:rsid w:val="00BA3B22"/>
    <w:rsid w:val="00BE5337"/>
    <w:rsid w:val="00BF459A"/>
    <w:rsid w:val="00C012E1"/>
    <w:rsid w:val="00C0351D"/>
    <w:rsid w:val="00C12C7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1210"/>
    <w:rsid w:val="00FE14EC"/>
    <w:rsid w:val="00FE1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21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Πλέγμα πίνακα1"/>
    <w:basedOn w:val="TableNormal"/>
    <w:next w:val="TableGrid"/>
    <w:uiPriority w:val="39"/>
    <w:rsid w:val="004430AC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Πλέγμα πίνακα2"/>
    <w:basedOn w:val="TableNormal"/>
    <w:next w:val="TableGrid"/>
    <w:uiPriority w:val="39"/>
    <w:rsid w:val="00BF459A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Πλέγμα πίνακα3"/>
    <w:basedOn w:val="TableNormal"/>
    <w:next w:val="TableGrid"/>
    <w:uiPriority w:val="39"/>
    <w:rsid w:val="00FB1210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Πλέγμα πίνακα4"/>
    <w:basedOn w:val="TableNormal"/>
    <w:next w:val="TableGrid"/>
    <w:uiPriority w:val="39"/>
    <w:rsid w:val="00FB1210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66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67</Words>
  <Characters>1523</Characters>
  <Application>Microsoft Office Word</Application>
  <DocSecurity>0</DocSecurity>
  <Lines>12</Lines>
  <Paragraphs>3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chael Durham</cp:lastModifiedBy>
  <cp:revision>2</cp:revision>
  <cp:lastPrinted>2013-10-03T12:51:00Z</cp:lastPrinted>
  <dcterms:created xsi:type="dcterms:W3CDTF">2024-11-19T16:46:00Z</dcterms:created>
  <dcterms:modified xsi:type="dcterms:W3CDTF">2024-11-19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